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B887B" w14:textId="15BE4208" w:rsidR="004359BA" w:rsidRPr="00995243" w:rsidRDefault="004359BA" w:rsidP="000F5866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36"/>
          <w:szCs w:val="36"/>
          <w:lang w:bidi="en-US"/>
        </w:rPr>
      </w:pPr>
      <w:bookmarkStart w:id="0" w:name="_GoBack"/>
      <w:r w:rsidRPr="00995243">
        <w:rPr>
          <w:rFonts w:ascii="Times New Roman" w:hAnsi="Times New Roman" w:cs="Times New Roman"/>
          <w:b/>
          <w:bCs/>
          <w:iCs/>
          <w:color w:val="000000" w:themeColor="text1"/>
          <w:sz w:val="36"/>
          <w:szCs w:val="36"/>
          <w:lang w:bidi="en-US"/>
        </w:rPr>
        <w:t xml:space="preserve">SUPPLEMENTARY </w:t>
      </w:r>
      <w:r w:rsidR="004D00AD" w:rsidRPr="00995243">
        <w:rPr>
          <w:rFonts w:ascii="Times New Roman" w:hAnsi="Times New Roman" w:cs="Times New Roman"/>
          <w:b/>
          <w:bCs/>
          <w:iCs/>
          <w:color w:val="000000" w:themeColor="text1"/>
          <w:sz w:val="36"/>
          <w:szCs w:val="36"/>
          <w:lang w:bidi="en-US"/>
        </w:rPr>
        <w:t>MATERIAL</w:t>
      </w:r>
    </w:p>
    <w:p w14:paraId="142ECEB0" w14:textId="77777777" w:rsidR="00FF7C1D" w:rsidRPr="00995243" w:rsidRDefault="00FF7C1D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65FFA516" w14:textId="222ECA5F" w:rsidR="004D00AD" w:rsidRPr="00995243" w:rsidRDefault="000F5866" w:rsidP="000F5866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bidi="en-US"/>
        </w:rPr>
      </w:pPr>
      <w:r w:rsidRPr="00995243">
        <w:rPr>
          <w:rFonts w:ascii="Times New Roman" w:hAnsi="Times New Roman" w:cs="Times New Roman"/>
          <w:b/>
          <w:sz w:val="36"/>
          <w:szCs w:val="36"/>
          <w:lang w:bidi="en-US"/>
        </w:rPr>
        <w:t>2.</w:t>
      </w:r>
      <w:r w:rsidRPr="00995243">
        <w:rPr>
          <w:rFonts w:ascii="Times New Roman" w:hAnsi="Times New Roman" w:cs="Times New Roman"/>
          <w:b/>
          <w:sz w:val="36"/>
          <w:szCs w:val="36"/>
          <w:lang w:bidi="en-US"/>
        </w:rPr>
        <w:tab/>
      </w:r>
      <w:r w:rsidR="004D00AD" w:rsidRPr="00995243">
        <w:rPr>
          <w:rFonts w:ascii="Times New Roman" w:hAnsi="Times New Roman" w:cs="Times New Roman"/>
          <w:b/>
          <w:sz w:val="36"/>
          <w:szCs w:val="36"/>
          <w:lang w:bidi="en-US"/>
        </w:rPr>
        <w:t>RESULTS</w:t>
      </w:r>
    </w:p>
    <w:p w14:paraId="72A25D27" w14:textId="53871368" w:rsidR="004359BA" w:rsidRPr="00995243" w:rsidRDefault="004359BA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2A46C992" w14:textId="300981AB" w:rsidR="004D00AD" w:rsidRPr="00995243" w:rsidRDefault="000F5866" w:rsidP="000F5866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32"/>
          <w:szCs w:val="32"/>
          <w:u w:val="single"/>
          <w:lang w:bidi="en-US"/>
        </w:rPr>
      </w:pPr>
      <w:r w:rsidRPr="00995243">
        <w:rPr>
          <w:rFonts w:ascii="Times New Roman" w:hAnsi="Times New Roman" w:cs="Times New Roman"/>
          <w:b/>
          <w:bCs/>
          <w:iCs/>
          <w:sz w:val="32"/>
          <w:szCs w:val="32"/>
          <w:lang w:bidi="en-US"/>
        </w:rPr>
        <w:t>2.1.</w:t>
      </w:r>
      <w:r w:rsidRPr="00995243">
        <w:rPr>
          <w:rFonts w:ascii="Times New Roman" w:hAnsi="Times New Roman" w:cs="Times New Roman"/>
          <w:b/>
          <w:bCs/>
          <w:iCs/>
          <w:sz w:val="32"/>
          <w:szCs w:val="32"/>
          <w:lang w:bidi="en-US"/>
        </w:rPr>
        <w:tab/>
      </w:r>
      <w:r w:rsidR="004D00AD" w:rsidRPr="00995243">
        <w:rPr>
          <w:rFonts w:ascii="Times New Roman" w:hAnsi="Times New Roman" w:cs="Times New Roman"/>
          <w:b/>
          <w:bCs/>
          <w:iCs/>
          <w:sz w:val="32"/>
          <w:szCs w:val="32"/>
          <w:u w:val="single"/>
          <w:lang w:bidi="en-US"/>
        </w:rPr>
        <w:t>Separated analysis of manual and automated versions</w:t>
      </w:r>
    </w:p>
    <w:p w14:paraId="0000659C" w14:textId="77777777" w:rsidR="004D00AD" w:rsidRPr="00995243" w:rsidRDefault="004D00AD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71552062" w14:textId="2A56C467" w:rsidR="004D00AD" w:rsidRPr="00995243" w:rsidRDefault="000F5866" w:rsidP="000F5866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</w:pPr>
      <w:r w:rsidRPr="00995243"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  <w:t>2.1.1.</w:t>
      </w:r>
      <w:r w:rsidRPr="00995243"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  <w:tab/>
      </w:r>
      <w:r w:rsidR="004D00AD" w:rsidRPr="00995243"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  <w:t>Experiment 1</w:t>
      </w:r>
    </w:p>
    <w:p w14:paraId="622BD31B" w14:textId="4B1EFE0A" w:rsidR="004359BA" w:rsidRPr="00995243" w:rsidRDefault="004359BA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7F04AC5B" w14:textId="5718FAD9" w:rsidR="004D00AD" w:rsidRPr="00995243" w:rsidRDefault="004D00AD" w:rsidP="000F5866">
      <w:pPr>
        <w:spacing w:after="0" w:line="480" w:lineRule="auto"/>
        <w:ind w:firstLine="284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  <w:r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>CD1 and C57BL/6 mice readily learned to dig for food rewards and performed similarly in the first stage of the task (manual: F(1,16)=0.55, P=0.469 and F(1,16)=2.97, P=0.104 for trials and errors respectively; automated: F(1,10)=0.72, P=0.415 and F(1,10)=1.18, P=0.303 for trials and errors respectively), which required only a simple discrimination on a stimulus dimension.</w:t>
      </w:r>
    </w:p>
    <w:p w14:paraId="1BA9C2BD" w14:textId="27CB7562" w:rsidR="00DC2645" w:rsidRPr="00995243" w:rsidRDefault="00DC2645" w:rsidP="000F5866">
      <w:pPr>
        <w:spacing w:after="0" w:line="480" w:lineRule="auto"/>
        <w:ind w:firstLine="284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  <w:r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>CD1 mice learned the manual SD stage in 13.11 ± 0.98 trials (making 3.22 ± 0.55 errors) and C57BL/6 mice in 14.78 ± 2.03 trials (making 5.44 ± 1.17 errors). As for the automated version, CD1 mice learned the SD stage in 48.50 ± 17.98 trials (making 23.17 ± 10.28 errors) and C57BL/6 mice in 64.33 ± 4.77 trials (making 34.67 ± 2.58 errors).</w:t>
      </w:r>
    </w:p>
    <w:p w14:paraId="61558D05" w14:textId="4C86AC9E" w:rsidR="008450F1" w:rsidRPr="00995243" w:rsidRDefault="008450F1" w:rsidP="000F586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A21B60" w14:textId="7CAA3C2E" w:rsidR="004D00AD" w:rsidRPr="00995243" w:rsidRDefault="000F5866" w:rsidP="000F5866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</w:pPr>
      <w:r w:rsidRPr="00995243"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  <w:t>2.1.2.</w:t>
      </w:r>
      <w:r w:rsidRPr="00995243"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  <w:tab/>
      </w:r>
      <w:r w:rsidR="004D00AD" w:rsidRPr="00995243"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  <w:t>Experiment 2</w:t>
      </w:r>
    </w:p>
    <w:p w14:paraId="65990D5A" w14:textId="77777777" w:rsidR="004D00AD" w:rsidRPr="00995243" w:rsidRDefault="004D00AD" w:rsidP="000F586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7F5DF7" w14:textId="77777777" w:rsidR="004D00AD" w:rsidRPr="00995243" w:rsidRDefault="004D00AD" w:rsidP="000F5866">
      <w:pPr>
        <w:spacing w:after="0" w:line="480" w:lineRule="auto"/>
        <w:ind w:firstLine="284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  <w:r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>CORT treatment hampered the performance of stressed mice in the first stage of the task in the manual version only (manual: F(1,22)=7.85, P=0.010 and F(1,2)=6.99, P=0.015 for trials and errors respectively; automated: F(1,15)=3.14, P=0.097 and F(1,15)=2.99, P=0.104 for trials and errors respectively).</w:t>
      </w:r>
    </w:p>
    <w:p w14:paraId="42737DD7" w14:textId="79842F5E" w:rsidR="00DC2645" w:rsidRPr="00995243" w:rsidRDefault="00DC2645" w:rsidP="000F5866">
      <w:pPr>
        <w:spacing w:after="0" w:line="480" w:lineRule="auto"/>
        <w:ind w:firstLine="284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  <w:r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>VEH mice learned the manual SD stage in 11.67 ± 0.65 trials (making 2.75 ± 0.48 errors) and CORT mice in 14.67 ± 0.85 trials (making 4.25 ± 0.30 errors). As for the automated version, VEH mice learned the SD stage in 108.70 ± 23.09 trials (making 52.90 ± 11.90 errors) and CORT mice in 51.86 ± 19.23 trials (making 24.43 ± 9.73 errors).</w:t>
      </w:r>
    </w:p>
    <w:p w14:paraId="5F1A1113" w14:textId="060DDD59" w:rsidR="007D29C7" w:rsidRPr="00995243" w:rsidRDefault="007D29C7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4B2F8688" w14:textId="77777777" w:rsidR="00ED41B5" w:rsidRPr="00995243" w:rsidRDefault="00ED41B5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2793C242" w14:textId="1D79E7E9" w:rsidR="00ED41B5" w:rsidRPr="00995243" w:rsidRDefault="00ED41B5" w:rsidP="00ED41B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99524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Supplementary table </w:t>
      </w:r>
      <w:r w:rsidRPr="0099524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1</w:t>
      </w:r>
      <w:r w:rsidRPr="0099524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  <w:r w:rsidRPr="00995243">
        <w:rPr>
          <w:rFonts w:ascii="Times New Roman" w:hAnsi="Times New Roman" w:cs="Times New Roman"/>
          <w:i w:val="0"/>
          <w:iCs w:val="0"/>
          <w:color w:val="000000" w:themeColor="text1"/>
        </w:rPr>
        <w:t>F- and P-Value of the separated analysis for manual and automated versions.</w:t>
      </w:r>
    </w:p>
    <w:tbl>
      <w:tblPr>
        <w:tblStyle w:val="TableGrid"/>
        <w:tblW w:w="1196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1187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04"/>
        <w:gridCol w:w="61"/>
      </w:tblGrid>
      <w:tr w:rsidR="00106EB3" w:rsidRPr="00995243" w14:paraId="169B830C" w14:textId="77777777" w:rsidTr="0043233C">
        <w:trPr>
          <w:gridAfter w:val="1"/>
          <w:wAfter w:w="61" w:type="dxa"/>
          <w:trHeight w:val="271"/>
        </w:trPr>
        <w:tc>
          <w:tcPr>
            <w:tcW w:w="11901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9E8686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Experiment 1</w:t>
            </w:r>
          </w:p>
        </w:tc>
      </w:tr>
      <w:tr w:rsidR="00106EB3" w:rsidRPr="00995243" w14:paraId="0676DA32" w14:textId="77777777" w:rsidTr="0043233C">
        <w:trPr>
          <w:trHeight w:val="20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FF17F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47167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36258E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ials</w:t>
            </w:r>
          </w:p>
        </w:tc>
        <w:tc>
          <w:tcPr>
            <w:tcW w:w="4821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6D4B8D41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rrors</w:t>
            </w:r>
          </w:p>
        </w:tc>
      </w:tr>
      <w:tr w:rsidR="00106EB3" w:rsidRPr="00995243" w14:paraId="1EE34B2B" w14:textId="77777777" w:rsidTr="0043233C">
        <w:trPr>
          <w:trHeight w:val="21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9D7314" w14:textId="77777777" w:rsidR="00ED41B5" w:rsidRPr="00995243" w:rsidRDefault="00ED41B5" w:rsidP="0043233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ffec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54819B" w14:textId="77777777" w:rsidR="00ED41B5" w:rsidRPr="00995243" w:rsidRDefault="00ED41B5" w:rsidP="0043233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s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FD121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ACD7A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07D9D17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CD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45E47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ID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59F34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ED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D6F362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43FBE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2385CB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CD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D06B0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IDS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A7B54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EDS</w:t>
            </w:r>
          </w:p>
        </w:tc>
      </w:tr>
      <w:tr w:rsidR="00106EB3" w:rsidRPr="00995243" w14:paraId="244FF96A" w14:textId="77777777" w:rsidTr="0043233C">
        <w:trPr>
          <w:trHeight w:val="21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C77303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ain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93EB04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ua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ABE9BF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iCs/>
                <w:color w:val="000000" w:themeColor="text1"/>
                <w:sz w:val="14"/>
                <w:szCs w:val="14"/>
                <w:lang w:bidi="en-US"/>
              </w:rPr>
              <w:t>F(1,16)=0.55P=0.46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331071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6)=0.82P=0.379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1B0A808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6)=4.79P=0.04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F1FE8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6)=2.72P=0.11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BE7D6C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6)=0.01P=0.91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DE8628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iCs/>
                <w:color w:val="000000" w:themeColor="text1"/>
                <w:sz w:val="14"/>
                <w:szCs w:val="14"/>
                <w:lang w:bidi="en-US"/>
              </w:rPr>
              <w:t>F(1,16)=2.97P=0.10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CD71E9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6)=0.82P=0.37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97FF7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6)=6.10P=0.02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31446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6)=6.94P=0.018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196BF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6)=0.07P=0.797</w:t>
            </w:r>
          </w:p>
        </w:tc>
      </w:tr>
      <w:tr w:rsidR="00106EB3" w:rsidRPr="00995243" w14:paraId="3AAEE062" w14:textId="77777777" w:rsidTr="0043233C">
        <w:trPr>
          <w:trHeight w:val="215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2015B4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8ED5BBB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mate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14E4D76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iCs/>
                <w:color w:val="000000" w:themeColor="text1"/>
                <w:sz w:val="14"/>
                <w:szCs w:val="14"/>
                <w:lang w:bidi="en-US"/>
              </w:rPr>
              <w:t>F(1,10)=0.72P=0.41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A281BF4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0)=1.20P=0.29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5FC52672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0)=6.49P=0.02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960D635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0)=3.29P=0.10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3066D39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0)=1.34P=0.27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898DF80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iCs/>
                <w:color w:val="000000" w:themeColor="text1"/>
                <w:sz w:val="14"/>
                <w:szCs w:val="14"/>
                <w:lang w:bidi="en-US"/>
              </w:rPr>
              <w:t>F(1,10)=1.18P=0.30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BC3096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0)=1.25P=0.28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544C34A4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0)=5.69P=0.03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A8C665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0)=2.92P=0.118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73E437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0)=1.20P=0.299</w:t>
            </w:r>
          </w:p>
        </w:tc>
      </w:tr>
      <w:tr w:rsidR="00106EB3" w:rsidRPr="00995243" w14:paraId="55CF8C01" w14:textId="77777777" w:rsidTr="0043233C">
        <w:trPr>
          <w:gridAfter w:val="1"/>
          <w:wAfter w:w="61" w:type="dxa"/>
          <w:trHeight w:val="271"/>
        </w:trPr>
        <w:tc>
          <w:tcPr>
            <w:tcW w:w="11901" w:type="dxa"/>
            <w:gridSpan w:val="1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61E2D343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Experiment 2</w:t>
            </w:r>
          </w:p>
        </w:tc>
      </w:tr>
      <w:tr w:rsidR="00106EB3" w:rsidRPr="00995243" w14:paraId="1C5E7690" w14:textId="77777777" w:rsidTr="0043233C">
        <w:trPr>
          <w:trHeight w:val="20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3AD3F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E256C9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2855BB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ials</w:t>
            </w:r>
          </w:p>
        </w:tc>
        <w:tc>
          <w:tcPr>
            <w:tcW w:w="4821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456DB250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rrors</w:t>
            </w:r>
          </w:p>
        </w:tc>
      </w:tr>
      <w:tr w:rsidR="00106EB3" w:rsidRPr="00995243" w14:paraId="3141883A" w14:textId="77777777" w:rsidTr="0043233C">
        <w:trPr>
          <w:trHeight w:val="215"/>
        </w:trPr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EF7416F" w14:textId="77777777" w:rsidR="00ED41B5" w:rsidRPr="00995243" w:rsidRDefault="00ED41B5" w:rsidP="0043233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ffec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1E96385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s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03FBFC3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7507433C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32AB47A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CD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FE909C4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ID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5A288935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ED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60248A6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74DE443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0DEBF808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CD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3096FCBC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IDS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2B6A8A1F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EDS</w:t>
            </w:r>
          </w:p>
        </w:tc>
      </w:tr>
      <w:tr w:rsidR="00106EB3" w:rsidRPr="00995243" w14:paraId="2E1B1B22" w14:textId="77777777" w:rsidTr="0043233C">
        <w:trPr>
          <w:trHeight w:val="215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A13DF0E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60E897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ual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4BC7ADC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iCs/>
                <w:color w:val="000000" w:themeColor="text1"/>
                <w:sz w:val="14"/>
                <w:szCs w:val="14"/>
                <w:lang w:bidi="en-US"/>
              </w:rPr>
              <w:t>F(1,22)=7.85P=0.010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4662FC6B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22)=0.92P=0.348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E7A6D2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22)=0.89P=0.357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19B9B082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22)=6.03P=0.022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03B5281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22)=3.94P=0.06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7CF00E5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iCs/>
                <w:color w:val="000000" w:themeColor="text1"/>
                <w:sz w:val="14"/>
                <w:szCs w:val="14"/>
                <w:lang w:bidi="en-US"/>
              </w:rPr>
              <w:t>F(1,22)=6.99 P=0.015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3B624089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22)=0.85P=0.367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43529E7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22)=1.25P=0.276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395F4C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22)=3.13P=0.091</w:t>
            </w:r>
          </w:p>
        </w:tc>
        <w:tc>
          <w:tcPr>
            <w:tcW w:w="96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3ADC3CF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22)=0.85P=0.366</w:t>
            </w:r>
          </w:p>
        </w:tc>
      </w:tr>
      <w:tr w:rsidR="00106EB3" w:rsidRPr="00995243" w14:paraId="204FF5DE" w14:textId="77777777" w:rsidTr="0043233C">
        <w:trPr>
          <w:trHeight w:val="214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ECAD8F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72CB285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mate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76D809FD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iCs/>
                <w:color w:val="000000" w:themeColor="text1"/>
                <w:sz w:val="14"/>
                <w:szCs w:val="14"/>
                <w:lang w:bidi="en-US"/>
              </w:rPr>
              <w:t>F(1,15)=3.14P=0.09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59043482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5)=1.95P=0.18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115F33F9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5)=2.59P=0.12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C599BA5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5)=6.22P=0.02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64B4C7A8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5)=0.01P=0.92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65C532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iCs/>
                <w:color w:val="000000" w:themeColor="text1"/>
                <w:sz w:val="14"/>
                <w:szCs w:val="14"/>
                <w:lang w:bidi="en-US"/>
              </w:rPr>
              <w:t>F(1,15)=2.99P=0.10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1EEE877D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5)=1.71P=0.21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FD0801B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5)=2.44P=0.13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CCF606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5)=5.46P=0.034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7AB22C0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en-US"/>
              </w:rPr>
              <w:t>F(1,15)=0.04P=0.84</w:t>
            </w:r>
          </w:p>
        </w:tc>
      </w:tr>
    </w:tbl>
    <w:p w14:paraId="7EFECB72" w14:textId="77777777" w:rsidR="00ED41B5" w:rsidRPr="00995243" w:rsidRDefault="00ED41B5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3592C1D3" w14:textId="77777777" w:rsidR="00ED41B5" w:rsidRPr="00995243" w:rsidRDefault="00ED41B5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44DB39B7" w14:textId="001C904B" w:rsidR="00ED41B5" w:rsidRPr="00995243" w:rsidRDefault="00ED41B5" w:rsidP="00ED41B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99524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Supplementary table </w:t>
      </w:r>
      <w:r w:rsidRPr="0099524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2</w:t>
      </w:r>
      <w:r w:rsidRPr="0099524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  <w:r w:rsidRPr="00995243">
        <w:rPr>
          <w:rFonts w:ascii="Times New Roman" w:hAnsi="Times New Roman" w:cs="Times New Roman"/>
          <w:i w:val="0"/>
          <w:iCs w:val="0"/>
          <w:color w:val="000000" w:themeColor="text1"/>
        </w:rPr>
        <w:t>F- and P-Value of the combined analysis for manual and automated versions following standardis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807"/>
        <w:gridCol w:w="4132"/>
      </w:tblGrid>
      <w:tr w:rsidR="00106EB3" w:rsidRPr="00995243" w14:paraId="5A89AEA7" w14:textId="77777777" w:rsidTr="0043233C">
        <w:tc>
          <w:tcPr>
            <w:tcW w:w="962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681BF03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Experiment 1</w:t>
            </w:r>
          </w:p>
        </w:tc>
      </w:tr>
      <w:tr w:rsidR="00106EB3" w:rsidRPr="00995243" w14:paraId="449764BB" w14:textId="77777777" w:rsidTr="0043233C"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6EFE3154" w14:textId="77777777" w:rsidR="00ED41B5" w:rsidRPr="00995243" w:rsidRDefault="00ED41B5" w:rsidP="0043233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ffect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8" w:space="0" w:color="auto"/>
            </w:tcBorders>
          </w:tcPr>
          <w:p w14:paraId="28B75C9A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ials</w:t>
            </w:r>
          </w:p>
        </w:tc>
        <w:tc>
          <w:tcPr>
            <w:tcW w:w="4132" w:type="dxa"/>
            <w:tcBorders>
              <w:top w:val="single" w:sz="8" w:space="0" w:color="auto"/>
              <w:bottom w:val="single" w:sz="8" w:space="0" w:color="auto"/>
            </w:tcBorders>
          </w:tcPr>
          <w:p w14:paraId="1D6847CE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rrors</w:t>
            </w:r>
          </w:p>
        </w:tc>
      </w:tr>
      <w:tr w:rsidR="00106EB3" w:rsidRPr="00995243" w14:paraId="68A5F68A" w14:textId="77777777" w:rsidTr="0043233C">
        <w:tc>
          <w:tcPr>
            <w:tcW w:w="2689" w:type="dxa"/>
            <w:tcBorders>
              <w:top w:val="single" w:sz="8" w:space="0" w:color="auto"/>
            </w:tcBorders>
          </w:tcPr>
          <w:p w14:paraId="7F002AED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tage</w:t>
            </w:r>
          </w:p>
        </w:tc>
        <w:tc>
          <w:tcPr>
            <w:tcW w:w="2807" w:type="dxa"/>
            <w:tcBorders>
              <w:top w:val="single" w:sz="8" w:space="0" w:color="auto"/>
            </w:tcBorders>
          </w:tcPr>
          <w:p w14:paraId="447BD3DD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0.18, P=0.910</w:t>
            </w:r>
          </w:p>
        </w:tc>
        <w:tc>
          <w:tcPr>
            <w:tcW w:w="4132" w:type="dxa"/>
            <w:tcBorders>
              <w:top w:val="single" w:sz="8" w:space="0" w:color="auto"/>
            </w:tcBorders>
          </w:tcPr>
          <w:p w14:paraId="5D7B923C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0.13, P=0.941</w:t>
            </w:r>
          </w:p>
        </w:tc>
      </w:tr>
      <w:tr w:rsidR="00106EB3" w:rsidRPr="00995243" w14:paraId="54B4D1B9" w14:textId="77777777" w:rsidTr="0043233C">
        <w:tc>
          <w:tcPr>
            <w:tcW w:w="2689" w:type="dxa"/>
          </w:tcPr>
          <w:p w14:paraId="41EFF7C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Version</w:t>
            </w:r>
          </w:p>
        </w:tc>
        <w:tc>
          <w:tcPr>
            <w:tcW w:w="2807" w:type="dxa"/>
          </w:tcPr>
          <w:p w14:paraId="2E02745A" w14:textId="77777777" w:rsidR="00ED41B5" w:rsidRPr="00995243" w:rsidRDefault="00ED41B5" w:rsidP="004323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6)=0.05, P=0.832</w:t>
            </w:r>
          </w:p>
        </w:tc>
        <w:tc>
          <w:tcPr>
            <w:tcW w:w="4132" w:type="dxa"/>
          </w:tcPr>
          <w:p w14:paraId="2F36645B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6)=0.06, P=0.813</w:t>
            </w:r>
          </w:p>
        </w:tc>
      </w:tr>
      <w:tr w:rsidR="00106EB3" w:rsidRPr="00995243" w14:paraId="70A8A59A" w14:textId="77777777" w:rsidTr="0043233C">
        <w:tc>
          <w:tcPr>
            <w:tcW w:w="2689" w:type="dxa"/>
          </w:tcPr>
          <w:p w14:paraId="37DE77C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train</w:t>
            </w:r>
          </w:p>
        </w:tc>
        <w:tc>
          <w:tcPr>
            <w:tcW w:w="2807" w:type="dxa"/>
          </w:tcPr>
          <w:p w14:paraId="6CA6EC41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6)=0.01, P=0.940</w:t>
            </w:r>
          </w:p>
        </w:tc>
        <w:tc>
          <w:tcPr>
            <w:tcW w:w="4132" w:type="dxa"/>
          </w:tcPr>
          <w:p w14:paraId="5AC27252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6)=0.002, P=0.962</w:t>
            </w:r>
          </w:p>
        </w:tc>
      </w:tr>
      <w:tr w:rsidR="00106EB3" w:rsidRPr="00995243" w14:paraId="2D25C000" w14:textId="77777777" w:rsidTr="0043233C">
        <w:tc>
          <w:tcPr>
            <w:tcW w:w="2689" w:type="dxa"/>
          </w:tcPr>
          <w:p w14:paraId="10E601C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2807" w:type="dxa"/>
          </w:tcPr>
          <w:p w14:paraId="62DEFA72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0.22, P=0.880</w:t>
            </w:r>
          </w:p>
        </w:tc>
        <w:tc>
          <w:tcPr>
            <w:tcW w:w="4132" w:type="dxa"/>
          </w:tcPr>
          <w:p w14:paraId="1F3AC860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0.14; P=0.932</w:t>
            </w:r>
          </w:p>
        </w:tc>
      </w:tr>
      <w:tr w:rsidR="00106EB3" w:rsidRPr="00995243" w14:paraId="25CD6E4B" w14:textId="77777777" w:rsidTr="0043233C">
        <w:tc>
          <w:tcPr>
            <w:tcW w:w="2689" w:type="dxa"/>
          </w:tcPr>
          <w:p w14:paraId="1C43918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strain</w:t>
            </w:r>
          </w:p>
        </w:tc>
        <w:tc>
          <w:tcPr>
            <w:tcW w:w="2807" w:type="dxa"/>
          </w:tcPr>
          <w:p w14:paraId="67328D21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7.08; P&lt;0.001</w:t>
            </w:r>
          </w:p>
        </w:tc>
        <w:tc>
          <w:tcPr>
            <w:tcW w:w="4132" w:type="dxa"/>
          </w:tcPr>
          <w:p w14:paraId="195D27D2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8.06, P&lt;0.001</w:t>
            </w:r>
          </w:p>
        </w:tc>
      </w:tr>
      <w:tr w:rsidR="00106EB3" w:rsidRPr="00995243" w14:paraId="56A92ABA" w14:textId="77777777" w:rsidTr="0043233C">
        <w:tc>
          <w:tcPr>
            <w:tcW w:w="2689" w:type="dxa"/>
          </w:tcPr>
          <w:p w14:paraId="550D0644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rain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2807" w:type="dxa"/>
          </w:tcPr>
          <w:p w14:paraId="6FB6426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6)=0.09, P=0.768</w:t>
            </w:r>
          </w:p>
        </w:tc>
        <w:tc>
          <w:tcPr>
            <w:tcW w:w="4132" w:type="dxa"/>
          </w:tcPr>
          <w:p w14:paraId="3E1F6D19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6)=0.13, P=0.723</w:t>
            </w:r>
          </w:p>
        </w:tc>
      </w:tr>
      <w:tr w:rsidR="00106EB3" w:rsidRPr="00995243" w14:paraId="4ABB40F2" w14:textId="77777777" w:rsidTr="0043233C">
        <w:tc>
          <w:tcPr>
            <w:tcW w:w="2689" w:type="dxa"/>
            <w:tcBorders>
              <w:bottom w:val="single" w:sz="12" w:space="0" w:color="auto"/>
            </w:tcBorders>
          </w:tcPr>
          <w:p w14:paraId="32D908D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stage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4B3445AB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0.30, P=0.823</w:t>
            </w:r>
          </w:p>
        </w:tc>
        <w:tc>
          <w:tcPr>
            <w:tcW w:w="4132" w:type="dxa"/>
          </w:tcPr>
          <w:p w14:paraId="2F6181BF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F(3,78)=0.20, P=0.896</w:t>
            </w:r>
          </w:p>
        </w:tc>
      </w:tr>
      <w:tr w:rsidR="00106EB3" w:rsidRPr="00995243" w14:paraId="72BC9976" w14:textId="77777777" w:rsidTr="0043233C">
        <w:tc>
          <w:tcPr>
            <w:tcW w:w="9628" w:type="dxa"/>
            <w:gridSpan w:val="3"/>
            <w:tcBorders>
              <w:top w:val="single" w:sz="12" w:space="0" w:color="auto"/>
            </w:tcBorders>
          </w:tcPr>
          <w:p w14:paraId="0CB76579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Experiment 2</w:t>
            </w:r>
          </w:p>
        </w:tc>
      </w:tr>
      <w:tr w:rsidR="00106EB3" w:rsidRPr="00995243" w14:paraId="274A6832" w14:textId="77777777" w:rsidTr="0043233C"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4858412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ffect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8" w:space="0" w:color="auto"/>
            </w:tcBorders>
          </w:tcPr>
          <w:p w14:paraId="7CC81D40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ials</w:t>
            </w:r>
          </w:p>
        </w:tc>
        <w:tc>
          <w:tcPr>
            <w:tcW w:w="4132" w:type="dxa"/>
            <w:tcBorders>
              <w:top w:val="single" w:sz="8" w:space="0" w:color="auto"/>
              <w:bottom w:val="single" w:sz="8" w:space="0" w:color="auto"/>
            </w:tcBorders>
          </w:tcPr>
          <w:p w14:paraId="24172746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rrors</w:t>
            </w:r>
          </w:p>
        </w:tc>
      </w:tr>
      <w:tr w:rsidR="00106EB3" w:rsidRPr="00995243" w14:paraId="0F10877E" w14:textId="77777777" w:rsidTr="0043233C">
        <w:tc>
          <w:tcPr>
            <w:tcW w:w="2689" w:type="dxa"/>
            <w:tcBorders>
              <w:top w:val="single" w:sz="8" w:space="0" w:color="auto"/>
            </w:tcBorders>
          </w:tcPr>
          <w:p w14:paraId="6C8C0FB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tage</w:t>
            </w:r>
          </w:p>
        </w:tc>
        <w:tc>
          <w:tcPr>
            <w:tcW w:w="2807" w:type="dxa"/>
            <w:tcBorders>
              <w:top w:val="single" w:sz="8" w:space="0" w:color="auto"/>
            </w:tcBorders>
          </w:tcPr>
          <w:p w14:paraId="5444D419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45669046"/>
            <w:r w:rsidRPr="00995243">
              <w:rPr>
                <w:rFonts w:ascii="Times New Roman" w:hAnsi="Times New Roman" w:cs="Times New Roman"/>
                <w:color w:val="000000" w:themeColor="text1"/>
              </w:rPr>
              <w:t>F(3,111)=0.05, P=0.99</w:t>
            </w:r>
            <w:bookmarkEnd w:id="1"/>
          </w:p>
        </w:tc>
        <w:tc>
          <w:tcPr>
            <w:tcW w:w="4132" w:type="dxa"/>
            <w:tcBorders>
              <w:top w:val="single" w:sz="8" w:space="0" w:color="auto"/>
            </w:tcBorders>
          </w:tcPr>
          <w:p w14:paraId="6F89A875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145669094"/>
            <w:r w:rsidRPr="00995243">
              <w:rPr>
                <w:rFonts w:ascii="Times New Roman" w:hAnsi="Times New Roman" w:cs="Times New Roman"/>
                <w:color w:val="000000" w:themeColor="text1"/>
              </w:rPr>
              <w:t>F(3,111)=0.04, P=0.99</w:t>
            </w:r>
            <w:bookmarkEnd w:id="2"/>
          </w:p>
        </w:tc>
      </w:tr>
      <w:tr w:rsidR="00106EB3" w:rsidRPr="00995243" w14:paraId="50EBCB15" w14:textId="77777777" w:rsidTr="0043233C">
        <w:trPr>
          <w:trHeight w:val="204"/>
        </w:trPr>
        <w:tc>
          <w:tcPr>
            <w:tcW w:w="2689" w:type="dxa"/>
          </w:tcPr>
          <w:p w14:paraId="082AB15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Version</w:t>
            </w:r>
          </w:p>
        </w:tc>
        <w:tc>
          <w:tcPr>
            <w:tcW w:w="2807" w:type="dxa"/>
          </w:tcPr>
          <w:p w14:paraId="68E1EB6F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37)=0.03, P=0.863</w:t>
            </w:r>
          </w:p>
        </w:tc>
        <w:tc>
          <w:tcPr>
            <w:tcW w:w="4132" w:type="dxa"/>
          </w:tcPr>
          <w:p w14:paraId="3E11EE32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37)=0.02, P=0.88</w:t>
            </w:r>
          </w:p>
        </w:tc>
      </w:tr>
      <w:tr w:rsidR="00106EB3" w:rsidRPr="00995243" w14:paraId="66D92096" w14:textId="77777777" w:rsidTr="0043233C">
        <w:tc>
          <w:tcPr>
            <w:tcW w:w="2689" w:type="dxa"/>
          </w:tcPr>
          <w:p w14:paraId="00DAB315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2807" w:type="dxa"/>
          </w:tcPr>
          <w:p w14:paraId="6114E6EC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7)=6.29, P=0.017</w:t>
            </w:r>
          </w:p>
        </w:tc>
        <w:tc>
          <w:tcPr>
            <w:tcW w:w="4132" w:type="dxa"/>
          </w:tcPr>
          <w:p w14:paraId="79EBD1B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7)=6.02, P=0.018</w:t>
            </w:r>
          </w:p>
        </w:tc>
      </w:tr>
      <w:tr w:rsidR="00106EB3" w:rsidRPr="00995243" w14:paraId="48C73099" w14:textId="77777777" w:rsidTr="0043233C">
        <w:tc>
          <w:tcPr>
            <w:tcW w:w="2689" w:type="dxa"/>
          </w:tcPr>
          <w:p w14:paraId="32C402D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2807" w:type="dxa"/>
          </w:tcPr>
          <w:p w14:paraId="24AED97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0.05, P=0.986</w:t>
            </w:r>
          </w:p>
        </w:tc>
        <w:tc>
          <w:tcPr>
            <w:tcW w:w="4132" w:type="dxa"/>
          </w:tcPr>
          <w:p w14:paraId="62D9636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0.04; P=0.988</w:t>
            </w:r>
          </w:p>
        </w:tc>
      </w:tr>
      <w:tr w:rsidR="00106EB3" w:rsidRPr="00995243" w14:paraId="25CA7E76" w14:textId="77777777" w:rsidTr="0043233C">
        <w:tc>
          <w:tcPr>
            <w:tcW w:w="2689" w:type="dxa"/>
          </w:tcPr>
          <w:p w14:paraId="1CA030A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treatment</w:t>
            </w:r>
          </w:p>
        </w:tc>
        <w:tc>
          <w:tcPr>
            <w:tcW w:w="2807" w:type="dxa"/>
          </w:tcPr>
          <w:p w14:paraId="4878478C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3.97, P=0.001</w:t>
            </w:r>
          </w:p>
        </w:tc>
        <w:tc>
          <w:tcPr>
            <w:tcW w:w="4132" w:type="dxa"/>
          </w:tcPr>
          <w:p w14:paraId="495D928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1.92, P=0.131</w:t>
            </w:r>
          </w:p>
        </w:tc>
      </w:tr>
      <w:tr w:rsidR="00106EB3" w:rsidRPr="00995243" w14:paraId="42AC4230" w14:textId="77777777" w:rsidTr="0043233C">
        <w:tc>
          <w:tcPr>
            <w:tcW w:w="2689" w:type="dxa"/>
          </w:tcPr>
          <w:p w14:paraId="64624AA8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Treatment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2807" w:type="dxa"/>
          </w:tcPr>
          <w:p w14:paraId="29D70E69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37)=0.29, P=0.592</w:t>
            </w:r>
          </w:p>
        </w:tc>
        <w:tc>
          <w:tcPr>
            <w:tcW w:w="4132" w:type="dxa"/>
          </w:tcPr>
          <w:p w14:paraId="3A50A3E4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37)=0.55, P=0.462</w:t>
            </w:r>
          </w:p>
        </w:tc>
      </w:tr>
      <w:tr w:rsidR="00ED41B5" w:rsidRPr="00995243" w14:paraId="6E7C0367" w14:textId="77777777" w:rsidTr="0043233C">
        <w:tc>
          <w:tcPr>
            <w:tcW w:w="2689" w:type="dxa"/>
            <w:tcBorders>
              <w:bottom w:val="single" w:sz="12" w:space="0" w:color="auto"/>
            </w:tcBorders>
          </w:tcPr>
          <w:p w14:paraId="6573F58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x treatment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2C9FA1A0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0.68, P=0.564</w:t>
            </w:r>
          </w:p>
        </w:tc>
        <w:tc>
          <w:tcPr>
            <w:tcW w:w="4132" w:type="dxa"/>
            <w:tcBorders>
              <w:bottom w:val="single" w:sz="12" w:space="0" w:color="auto"/>
            </w:tcBorders>
          </w:tcPr>
          <w:p w14:paraId="03083F96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1.02, P=0.388</w:t>
            </w:r>
          </w:p>
        </w:tc>
      </w:tr>
    </w:tbl>
    <w:p w14:paraId="31B25371" w14:textId="77777777" w:rsidR="00ED41B5" w:rsidRPr="00995243" w:rsidRDefault="00ED41B5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7848C306" w14:textId="77777777" w:rsidR="00ED41B5" w:rsidRPr="00995243" w:rsidRDefault="00ED41B5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6B73080A" w14:textId="7001C060" w:rsidR="00ED41B5" w:rsidRPr="00995243" w:rsidRDefault="00ED41B5" w:rsidP="00ED41B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99524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Supplementary table 3. </w:t>
      </w:r>
      <w:r w:rsidRPr="00995243">
        <w:rPr>
          <w:rFonts w:ascii="Times New Roman" w:hAnsi="Times New Roman" w:cs="Times New Roman"/>
          <w:i w:val="0"/>
          <w:iCs w:val="0"/>
          <w:color w:val="000000" w:themeColor="text1"/>
        </w:rPr>
        <w:t>F- and P-Value of the combined analysis for efficienc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798"/>
      </w:tblGrid>
      <w:tr w:rsidR="00106EB3" w:rsidRPr="00995243" w14:paraId="51867208" w14:textId="77777777" w:rsidTr="0043233C">
        <w:tc>
          <w:tcPr>
            <w:tcW w:w="9628" w:type="dxa"/>
            <w:gridSpan w:val="2"/>
            <w:tcBorders>
              <w:top w:val="single" w:sz="8" w:space="0" w:color="auto"/>
            </w:tcBorders>
          </w:tcPr>
          <w:p w14:paraId="4D79B7A1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Experiment 1</w:t>
            </w:r>
          </w:p>
        </w:tc>
      </w:tr>
      <w:tr w:rsidR="00106EB3" w:rsidRPr="00995243" w14:paraId="0C955D53" w14:textId="77777777" w:rsidTr="0043233C">
        <w:tc>
          <w:tcPr>
            <w:tcW w:w="2830" w:type="dxa"/>
            <w:tcBorders>
              <w:top w:val="single" w:sz="8" w:space="0" w:color="auto"/>
            </w:tcBorders>
          </w:tcPr>
          <w:p w14:paraId="2DD16EE1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tage</w:t>
            </w:r>
          </w:p>
        </w:tc>
        <w:tc>
          <w:tcPr>
            <w:tcW w:w="6798" w:type="dxa"/>
            <w:tcBorders>
              <w:top w:val="single" w:sz="8" w:space="0" w:color="auto"/>
            </w:tcBorders>
          </w:tcPr>
          <w:p w14:paraId="56977CA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6.87, P&lt;0.001</w:t>
            </w:r>
          </w:p>
        </w:tc>
      </w:tr>
      <w:tr w:rsidR="00106EB3" w:rsidRPr="00995243" w14:paraId="1E5BB6A8" w14:textId="77777777" w:rsidTr="0043233C">
        <w:tc>
          <w:tcPr>
            <w:tcW w:w="2830" w:type="dxa"/>
          </w:tcPr>
          <w:p w14:paraId="5929E00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Version</w:t>
            </w:r>
          </w:p>
        </w:tc>
        <w:tc>
          <w:tcPr>
            <w:tcW w:w="6798" w:type="dxa"/>
          </w:tcPr>
          <w:p w14:paraId="3684C3E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6)=191.74, P&lt;0.001</w:t>
            </w:r>
          </w:p>
        </w:tc>
      </w:tr>
      <w:tr w:rsidR="00106EB3" w:rsidRPr="00995243" w14:paraId="664459C5" w14:textId="77777777" w:rsidTr="0043233C">
        <w:tc>
          <w:tcPr>
            <w:tcW w:w="2830" w:type="dxa"/>
          </w:tcPr>
          <w:p w14:paraId="3F7B00A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train</w:t>
            </w:r>
          </w:p>
        </w:tc>
        <w:tc>
          <w:tcPr>
            <w:tcW w:w="6798" w:type="dxa"/>
          </w:tcPr>
          <w:p w14:paraId="6CD5EF25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6)=1.22, P=0.280</w:t>
            </w:r>
          </w:p>
        </w:tc>
      </w:tr>
      <w:tr w:rsidR="00106EB3" w:rsidRPr="00995243" w14:paraId="039F736E" w14:textId="77777777" w:rsidTr="0043233C">
        <w:tc>
          <w:tcPr>
            <w:tcW w:w="2830" w:type="dxa"/>
          </w:tcPr>
          <w:p w14:paraId="6734DA2B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6798" w:type="dxa"/>
          </w:tcPr>
          <w:p w14:paraId="71A28A45" w14:textId="77777777" w:rsidR="00ED41B5" w:rsidRPr="00995243" w:rsidRDefault="00ED41B5" w:rsidP="0043233C">
            <w:pPr>
              <w:tabs>
                <w:tab w:val="left" w:pos="244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2.11, P=0.106</w:t>
            </w:r>
          </w:p>
        </w:tc>
      </w:tr>
      <w:tr w:rsidR="00106EB3" w:rsidRPr="00995243" w14:paraId="1BED7C06" w14:textId="77777777" w:rsidTr="0043233C">
        <w:tc>
          <w:tcPr>
            <w:tcW w:w="2830" w:type="dxa"/>
          </w:tcPr>
          <w:p w14:paraId="171BE7E7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strain</w:t>
            </w:r>
          </w:p>
        </w:tc>
        <w:tc>
          <w:tcPr>
            <w:tcW w:w="6798" w:type="dxa"/>
          </w:tcPr>
          <w:p w14:paraId="249C517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3.72; P=0.015</w:t>
            </w:r>
          </w:p>
        </w:tc>
      </w:tr>
      <w:tr w:rsidR="00106EB3" w:rsidRPr="00995243" w14:paraId="5DDAA6D8" w14:textId="77777777" w:rsidTr="0043233C">
        <w:tc>
          <w:tcPr>
            <w:tcW w:w="2830" w:type="dxa"/>
          </w:tcPr>
          <w:p w14:paraId="00BBC475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rain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6798" w:type="dxa"/>
          </w:tcPr>
          <w:p w14:paraId="3E6C5A8D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26)=0.53, P=0.475</w:t>
            </w:r>
          </w:p>
        </w:tc>
      </w:tr>
      <w:tr w:rsidR="00106EB3" w:rsidRPr="00995243" w14:paraId="3D2E655B" w14:textId="77777777" w:rsidTr="0043233C">
        <w:tc>
          <w:tcPr>
            <w:tcW w:w="2830" w:type="dxa"/>
            <w:tcBorders>
              <w:bottom w:val="single" w:sz="12" w:space="0" w:color="auto"/>
            </w:tcBorders>
          </w:tcPr>
          <w:p w14:paraId="283F86AF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stage</w:t>
            </w:r>
          </w:p>
        </w:tc>
        <w:tc>
          <w:tcPr>
            <w:tcW w:w="6798" w:type="dxa"/>
          </w:tcPr>
          <w:p w14:paraId="281EB5B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78)=1.80, P=0.154</w:t>
            </w:r>
          </w:p>
        </w:tc>
      </w:tr>
      <w:tr w:rsidR="00106EB3" w:rsidRPr="00995243" w14:paraId="05BEF30B" w14:textId="77777777" w:rsidTr="0043233C">
        <w:tc>
          <w:tcPr>
            <w:tcW w:w="9628" w:type="dxa"/>
            <w:gridSpan w:val="2"/>
            <w:tcBorders>
              <w:top w:val="single" w:sz="12" w:space="0" w:color="auto"/>
            </w:tcBorders>
          </w:tcPr>
          <w:p w14:paraId="37F32428" w14:textId="77777777" w:rsidR="00ED41B5" w:rsidRPr="00995243" w:rsidRDefault="00ED41B5" w:rsidP="004323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995243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Experiment 2</w:t>
            </w:r>
          </w:p>
        </w:tc>
      </w:tr>
      <w:tr w:rsidR="00106EB3" w:rsidRPr="00995243" w14:paraId="0766F381" w14:textId="77777777" w:rsidTr="0043233C">
        <w:tc>
          <w:tcPr>
            <w:tcW w:w="2830" w:type="dxa"/>
            <w:tcBorders>
              <w:top w:val="single" w:sz="8" w:space="0" w:color="auto"/>
            </w:tcBorders>
          </w:tcPr>
          <w:p w14:paraId="097E9EAD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Stage</w:t>
            </w:r>
          </w:p>
        </w:tc>
        <w:tc>
          <w:tcPr>
            <w:tcW w:w="6798" w:type="dxa"/>
            <w:tcBorders>
              <w:top w:val="single" w:sz="8" w:space="0" w:color="auto"/>
            </w:tcBorders>
          </w:tcPr>
          <w:p w14:paraId="599A16BB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1.37, P=0.255</w:t>
            </w:r>
          </w:p>
        </w:tc>
      </w:tr>
      <w:tr w:rsidR="00106EB3" w:rsidRPr="00995243" w14:paraId="27171B45" w14:textId="77777777" w:rsidTr="0043233C">
        <w:trPr>
          <w:trHeight w:val="188"/>
        </w:trPr>
        <w:tc>
          <w:tcPr>
            <w:tcW w:w="2830" w:type="dxa"/>
          </w:tcPr>
          <w:p w14:paraId="1398611A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Version</w:t>
            </w:r>
          </w:p>
        </w:tc>
        <w:tc>
          <w:tcPr>
            <w:tcW w:w="6798" w:type="dxa"/>
          </w:tcPr>
          <w:p w14:paraId="57D1CFA0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37)=167.365, P&lt;0.001</w:t>
            </w:r>
          </w:p>
        </w:tc>
      </w:tr>
      <w:tr w:rsidR="00106EB3" w:rsidRPr="00995243" w14:paraId="666F3D5F" w14:textId="77777777" w:rsidTr="0043233C">
        <w:tc>
          <w:tcPr>
            <w:tcW w:w="2830" w:type="dxa"/>
          </w:tcPr>
          <w:p w14:paraId="3C7E005B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6798" w:type="dxa"/>
          </w:tcPr>
          <w:p w14:paraId="48E0782D" w14:textId="77777777" w:rsidR="00ED41B5" w:rsidRPr="00995243" w:rsidRDefault="00ED41B5" w:rsidP="0043233C">
            <w:pPr>
              <w:tabs>
                <w:tab w:val="left" w:pos="102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37)=2.86, P=0.099</w:t>
            </w:r>
          </w:p>
        </w:tc>
      </w:tr>
      <w:tr w:rsidR="00106EB3" w:rsidRPr="00995243" w14:paraId="7005D039" w14:textId="77777777" w:rsidTr="0043233C">
        <w:tc>
          <w:tcPr>
            <w:tcW w:w="2830" w:type="dxa"/>
          </w:tcPr>
          <w:p w14:paraId="54925C59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6798" w:type="dxa"/>
          </w:tcPr>
          <w:p w14:paraId="0DED9F52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1.37, P=0.276</w:t>
            </w:r>
          </w:p>
        </w:tc>
      </w:tr>
      <w:tr w:rsidR="00106EB3" w:rsidRPr="00995243" w14:paraId="6B0CB7FC" w14:textId="77777777" w:rsidTr="0043233C">
        <w:tc>
          <w:tcPr>
            <w:tcW w:w="2830" w:type="dxa"/>
          </w:tcPr>
          <w:p w14:paraId="2A1206D5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treatment</w:t>
            </w:r>
          </w:p>
        </w:tc>
        <w:tc>
          <w:tcPr>
            <w:tcW w:w="6798" w:type="dxa"/>
          </w:tcPr>
          <w:p w14:paraId="109CD10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0.17, P=0.914</w:t>
            </w:r>
          </w:p>
        </w:tc>
      </w:tr>
      <w:tr w:rsidR="00106EB3" w:rsidRPr="00995243" w14:paraId="4AD5A706" w14:textId="77777777" w:rsidTr="0043233C">
        <w:tc>
          <w:tcPr>
            <w:tcW w:w="2830" w:type="dxa"/>
          </w:tcPr>
          <w:p w14:paraId="61FB3DB3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Treatment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6798" w:type="dxa"/>
          </w:tcPr>
          <w:p w14:paraId="7E7ADF4E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1,37)=1.7, P=0.201</w:t>
            </w:r>
          </w:p>
        </w:tc>
      </w:tr>
      <w:tr w:rsidR="00ED41B5" w:rsidRPr="00995243" w14:paraId="0C933B70" w14:textId="77777777" w:rsidTr="0043233C">
        <w:tc>
          <w:tcPr>
            <w:tcW w:w="2830" w:type="dxa"/>
            <w:tcBorders>
              <w:bottom w:val="single" w:sz="12" w:space="0" w:color="auto"/>
            </w:tcBorders>
          </w:tcPr>
          <w:p w14:paraId="01757C68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treatment </w:t>
            </w: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×</w:t>
            </w:r>
            <w:r w:rsidRPr="00995243">
              <w:rPr>
                <w:rFonts w:ascii="Times New Roman" w:hAnsi="Times New Roman" w:cs="Times New Roman"/>
                <w:color w:val="000000" w:themeColor="text1"/>
              </w:rPr>
              <w:t xml:space="preserve"> version</w:t>
            </w:r>
          </w:p>
        </w:tc>
        <w:tc>
          <w:tcPr>
            <w:tcW w:w="6798" w:type="dxa"/>
            <w:tcBorders>
              <w:bottom w:val="single" w:sz="12" w:space="0" w:color="auto"/>
            </w:tcBorders>
          </w:tcPr>
          <w:p w14:paraId="1332527D" w14:textId="77777777" w:rsidR="00ED41B5" w:rsidRPr="00995243" w:rsidRDefault="00ED41B5" w:rsidP="004323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52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(3,111)=0.13, P=0.942</w:t>
            </w:r>
          </w:p>
        </w:tc>
      </w:tr>
    </w:tbl>
    <w:p w14:paraId="2697BC96" w14:textId="77777777" w:rsidR="00ED41B5" w:rsidRPr="00995243" w:rsidRDefault="00ED41B5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4B83D7FE" w14:textId="77777777" w:rsidR="00ED41B5" w:rsidRPr="00995243" w:rsidRDefault="00ED41B5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45BF037A" w14:textId="393C4C6C" w:rsidR="00B64411" w:rsidRPr="00995243" w:rsidRDefault="000F5866" w:rsidP="000F5866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bidi="en-US"/>
        </w:rPr>
      </w:pPr>
      <w:r w:rsidRPr="00995243">
        <w:rPr>
          <w:rFonts w:ascii="Times New Roman" w:hAnsi="Times New Roman" w:cs="Times New Roman"/>
          <w:b/>
          <w:sz w:val="36"/>
          <w:szCs w:val="36"/>
          <w:lang w:bidi="en-US"/>
        </w:rPr>
        <w:t>4.</w:t>
      </w:r>
      <w:r w:rsidRPr="00995243">
        <w:rPr>
          <w:rFonts w:ascii="Times New Roman" w:hAnsi="Times New Roman" w:cs="Times New Roman"/>
          <w:b/>
          <w:sz w:val="36"/>
          <w:szCs w:val="36"/>
          <w:lang w:bidi="en-US"/>
        </w:rPr>
        <w:tab/>
      </w:r>
      <w:r w:rsidR="00B64411" w:rsidRPr="00995243">
        <w:rPr>
          <w:rFonts w:ascii="Times New Roman" w:hAnsi="Times New Roman" w:cs="Times New Roman"/>
          <w:b/>
          <w:sz w:val="36"/>
          <w:szCs w:val="36"/>
          <w:lang w:bidi="en-US"/>
        </w:rPr>
        <w:t xml:space="preserve">METHODS </w:t>
      </w:r>
    </w:p>
    <w:p w14:paraId="6CDF42E5" w14:textId="698915CA" w:rsidR="007D29C7" w:rsidRPr="00995243" w:rsidRDefault="007D29C7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208F8D70" w14:textId="084535CC" w:rsidR="00B64411" w:rsidRPr="00995243" w:rsidRDefault="000F5866" w:rsidP="000F5866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32"/>
          <w:szCs w:val="32"/>
          <w:u w:val="single"/>
          <w:lang w:bidi="en-US"/>
        </w:rPr>
      </w:pPr>
      <w:r w:rsidRPr="00995243">
        <w:rPr>
          <w:rFonts w:ascii="Times New Roman" w:hAnsi="Times New Roman" w:cs="Times New Roman"/>
          <w:b/>
          <w:bCs/>
          <w:iCs/>
          <w:sz w:val="32"/>
          <w:szCs w:val="32"/>
          <w:u w:val="single"/>
          <w:lang w:bidi="en-US"/>
        </w:rPr>
        <w:t>4.2.</w:t>
      </w:r>
      <w:r w:rsidRPr="00995243">
        <w:rPr>
          <w:rFonts w:ascii="Times New Roman" w:hAnsi="Times New Roman" w:cs="Times New Roman"/>
          <w:b/>
          <w:bCs/>
          <w:iCs/>
          <w:sz w:val="32"/>
          <w:szCs w:val="32"/>
          <w:u w:val="single"/>
          <w:lang w:bidi="en-US"/>
        </w:rPr>
        <w:tab/>
      </w:r>
      <w:r w:rsidR="00B64411" w:rsidRPr="00995243">
        <w:rPr>
          <w:rFonts w:ascii="Times New Roman" w:hAnsi="Times New Roman" w:cs="Times New Roman"/>
          <w:b/>
          <w:bCs/>
          <w:iCs/>
          <w:sz w:val="32"/>
          <w:szCs w:val="32"/>
          <w:u w:val="single"/>
          <w:lang w:bidi="en-US"/>
        </w:rPr>
        <w:t>Animals and experimental design</w:t>
      </w:r>
    </w:p>
    <w:p w14:paraId="4B15DB6C" w14:textId="6F38B0B0" w:rsidR="00B64411" w:rsidRPr="00995243" w:rsidRDefault="00B64411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6FE20DC1" w14:textId="7B2CD4FF" w:rsidR="00B64411" w:rsidRPr="00995243" w:rsidRDefault="000F5866" w:rsidP="000F5866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</w:pPr>
      <w:r w:rsidRPr="00995243"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  <w:t>4.2.2.</w:t>
      </w:r>
      <w:r w:rsidRPr="00995243"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  <w:tab/>
      </w:r>
      <w:r w:rsidR="00B64411" w:rsidRPr="00995243">
        <w:rPr>
          <w:rFonts w:ascii="Times New Roman" w:hAnsi="Times New Roman" w:cs="Times New Roman"/>
          <w:b/>
          <w:bCs/>
          <w:i/>
          <w:iCs/>
          <w:sz w:val="28"/>
          <w:szCs w:val="28"/>
          <w:lang w:bidi="en-US"/>
        </w:rPr>
        <w:t>Experiment 2</w:t>
      </w:r>
    </w:p>
    <w:p w14:paraId="6CDF3444" w14:textId="77777777" w:rsidR="00B64411" w:rsidRPr="00995243" w:rsidRDefault="00B64411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7D0171DF" w14:textId="3B7A7C7C" w:rsidR="00891111" w:rsidRPr="00995243" w:rsidRDefault="00891111" w:rsidP="000F5866">
      <w:pPr>
        <w:spacing w:after="0" w:line="480" w:lineRule="auto"/>
        <w:ind w:firstLine="284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  <w:r w:rsidRPr="00995243">
        <w:rPr>
          <w:rFonts w:ascii="Times New Roman" w:hAnsi="Times New Roman" w:cs="Times New Roman"/>
          <w:sz w:val="24"/>
          <w:szCs w:val="24"/>
          <w:lang w:bidi="en-US"/>
        </w:rPr>
        <w:t>To dissolve CORT in water we used 2-hydroxypropyl-β-cyclodextrin (Sigma-Aldrich, Missouri, USA) at a dose of 4.5 mg/ml. The solution was exposed to a pre-treatment with sonication for one hour, to promote the dissolution of the corticosterone crystals, and then stirred with a magnetic stirrer for two hours. The VEH group received a solution of 2-hydroxypropyl-β-cyclodextrin at a dose of 4.5 mg/ml dissolved in drinking water. Both the VEH and the CORT solutions were changed approximately every 7 days; the CORT solution was administered in opaque-bottles to prevent the light-induced degradation of CORT.</w:t>
      </w:r>
    </w:p>
    <w:p w14:paraId="7B87D066" w14:textId="01C142F3" w:rsidR="0003725C" w:rsidRPr="00995243" w:rsidRDefault="00FF7C1D" w:rsidP="000F5866">
      <w:pPr>
        <w:spacing w:after="0" w:line="480" w:lineRule="auto"/>
        <w:ind w:firstLine="284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  <w:r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 xml:space="preserve">To confirm that CORT administration was able to increase plasma CORT concentrations, blood </w:t>
      </w:r>
      <w:r w:rsidR="007D29C7"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>samples</w:t>
      </w:r>
      <w:r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 xml:space="preserve"> were collected between 14:00 and 15:00</w:t>
      </w:r>
      <w:r w:rsidR="007D29C7"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>. Briefly, mice were taken from their home-cage, carried by a familiar experimenter to an adjacent room and bled from the tail (approximately 0.03 ml collected into prechilled ethylenediamine tetraacetic acid (EDTA)-coated tubes; Microvette</w:t>
      </w:r>
      <w:r w:rsidR="0003725C"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bidi="en-US"/>
        </w:rPr>
        <w:t>®</w:t>
      </w:r>
      <w:r w:rsidR="007D29C7"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 xml:space="preserve">, Sarstedt, Sevelen, Switzerland) by tail incision (Fluttert et al., 2000). The time elapsed between the experimenter entering the room and the completion of baseline blood sampling was less than </w:t>
      </w:r>
      <w:r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>3</w:t>
      </w:r>
      <w:r w:rsidR="007D29C7"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 xml:space="preserve"> min.</w:t>
      </w:r>
      <w:r w:rsidR="0003725C" w:rsidRPr="00995243"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  <w:t xml:space="preserve"> Samples were cool centrifuged (2500 rpm for 20 min) and the plasma was stored at −80 °C until assayed. Corticosterone was measured using a commercially available Corticosterone Enzyme-Linked Immunosorbent Assay (ELISA) kit (Enzo Life Sciences, Inc.).</w:t>
      </w:r>
    </w:p>
    <w:p w14:paraId="2B061B04" w14:textId="24473FE5" w:rsidR="0003725C" w:rsidRPr="00995243" w:rsidRDefault="0003725C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107E930B" w14:textId="6022276F" w:rsidR="00FF7C1D" w:rsidRPr="00995243" w:rsidRDefault="00FF7C1D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p w14:paraId="75A31893" w14:textId="2BAD6DA9" w:rsidR="0003725C" w:rsidRPr="000F5866" w:rsidRDefault="0003725C" w:rsidP="000F5866">
      <w:pPr>
        <w:widowControl w:val="0"/>
        <w:autoSpaceDE w:val="0"/>
        <w:autoSpaceDN w:val="0"/>
        <w:spacing w:after="0" w:line="480" w:lineRule="auto"/>
        <w:ind w:left="709" w:hanging="709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95243">
        <w:rPr>
          <w:rFonts w:ascii="Times New Roman" w:hAnsi="Times New Roman" w:cs="Times New Roman"/>
          <w:noProof/>
          <w:sz w:val="24"/>
          <w:szCs w:val="24"/>
        </w:rPr>
        <w:t>Fluttert, M., Dalm, S., Oitzl, M.</w:t>
      </w:r>
      <w:r w:rsidR="00B64411" w:rsidRPr="0099524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5243">
        <w:rPr>
          <w:rFonts w:ascii="Times New Roman" w:hAnsi="Times New Roman" w:cs="Times New Roman"/>
          <w:noProof/>
          <w:sz w:val="24"/>
          <w:szCs w:val="24"/>
        </w:rPr>
        <w:t>S. A refined method for sequential blood sampling by tail incision in rats</w:t>
      </w:r>
      <w:r w:rsidR="00E2750A" w:rsidRPr="00995243">
        <w:rPr>
          <w:rFonts w:ascii="Times New Roman" w:hAnsi="Times New Roman" w:cs="Times New Roman"/>
          <w:noProof/>
          <w:sz w:val="24"/>
          <w:szCs w:val="24"/>
        </w:rPr>
        <w:t>.</w:t>
      </w:r>
      <w:r w:rsidR="00106EB3" w:rsidRPr="0099524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5243">
        <w:rPr>
          <w:rFonts w:ascii="Times New Roman" w:hAnsi="Times New Roman" w:cs="Times New Roman"/>
          <w:i/>
          <w:iCs/>
          <w:noProof/>
          <w:sz w:val="24"/>
          <w:szCs w:val="24"/>
        </w:rPr>
        <w:t>Lab Anim</w:t>
      </w:r>
      <w:r w:rsidRPr="0099524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5243">
        <w:rPr>
          <w:rFonts w:ascii="Times New Roman" w:hAnsi="Times New Roman" w:cs="Times New Roman"/>
          <w:b/>
          <w:bCs/>
          <w:noProof/>
          <w:sz w:val="24"/>
          <w:szCs w:val="24"/>
        </w:rPr>
        <w:t>34</w:t>
      </w:r>
      <w:r w:rsidRPr="00995243">
        <w:rPr>
          <w:rFonts w:ascii="Times New Roman" w:hAnsi="Times New Roman" w:cs="Times New Roman"/>
          <w:noProof/>
          <w:sz w:val="24"/>
          <w:szCs w:val="24"/>
        </w:rPr>
        <w:t>, 372</w:t>
      </w:r>
      <w:r w:rsidR="00B64411" w:rsidRPr="00995243">
        <w:rPr>
          <w:rFonts w:ascii="Times New Roman" w:hAnsi="Times New Roman" w:cs="Times New Roman"/>
          <w:noProof/>
          <w:sz w:val="24"/>
          <w:szCs w:val="24"/>
        </w:rPr>
        <w:t>–</w:t>
      </w:r>
      <w:r w:rsidRPr="00995243">
        <w:rPr>
          <w:rFonts w:ascii="Times New Roman" w:hAnsi="Times New Roman" w:cs="Times New Roman"/>
          <w:noProof/>
          <w:sz w:val="24"/>
          <w:szCs w:val="24"/>
        </w:rPr>
        <w:t>378</w:t>
      </w:r>
      <w:r w:rsidR="00B64411" w:rsidRPr="00995243">
        <w:rPr>
          <w:rFonts w:ascii="Times New Roman" w:hAnsi="Times New Roman" w:cs="Times New Roman"/>
          <w:noProof/>
          <w:sz w:val="24"/>
          <w:szCs w:val="24"/>
        </w:rPr>
        <w:t xml:space="preserve"> (2000).</w:t>
      </w:r>
    </w:p>
    <w:bookmarkEnd w:id="0"/>
    <w:p w14:paraId="1C8D5C8E" w14:textId="77777777" w:rsidR="0003725C" w:rsidRPr="000F5866" w:rsidRDefault="0003725C" w:rsidP="000F5866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bidi="en-US"/>
        </w:rPr>
      </w:pPr>
    </w:p>
    <w:sectPr w:rsidR="0003725C" w:rsidRPr="000F5866" w:rsidSect="00B3638C">
      <w:footerReference w:type="even" r:id="rId7"/>
      <w:footerReference w:type="default" r:id="rId8"/>
      <w:pgSz w:w="11900" w:h="16840"/>
      <w:pgMar w:top="1134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16196C" w14:textId="77777777" w:rsidR="007B06C9" w:rsidRDefault="007B06C9" w:rsidP="00174379">
      <w:pPr>
        <w:spacing w:after="0" w:line="240" w:lineRule="auto"/>
      </w:pPr>
      <w:r>
        <w:separator/>
      </w:r>
    </w:p>
  </w:endnote>
  <w:endnote w:type="continuationSeparator" w:id="0">
    <w:p w14:paraId="41ED5E16" w14:textId="77777777" w:rsidR="007B06C9" w:rsidRDefault="007B06C9" w:rsidP="00174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Corpo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275144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764AD8" w14:textId="1B9A326F" w:rsidR="00174379" w:rsidRDefault="00174379" w:rsidP="00DA13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46F76DC" w14:textId="77777777" w:rsidR="00174379" w:rsidRDefault="00174379" w:rsidP="0017437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4"/>
        <w:szCs w:val="24"/>
      </w:rPr>
      <w:id w:val="1954439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D1988" w14:textId="0649A232" w:rsidR="00174379" w:rsidRPr="00831CAE" w:rsidRDefault="00174379" w:rsidP="00DA130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831CAE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831CAE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31CAE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831CAE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831CAE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950E82C" w14:textId="77777777" w:rsidR="00174379" w:rsidRPr="00831CAE" w:rsidRDefault="00174379" w:rsidP="00174379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027A5F" w14:textId="77777777" w:rsidR="007B06C9" w:rsidRDefault="007B06C9" w:rsidP="00174379">
      <w:pPr>
        <w:spacing w:after="0" w:line="240" w:lineRule="auto"/>
      </w:pPr>
      <w:r>
        <w:separator/>
      </w:r>
    </w:p>
  </w:footnote>
  <w:footnote w:type="continuationSeparator" w:id="0">
    <w:p w14:paraId="6D355D05" w14:textId="77777777" w:rsidR="007B06C9" w:rsidRDefault="007B06C9" w:rsidP="001743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7386F"/>
    <w:multiLevelType w:val="multilevel"/>
    <w:tmpl w:val="C5D41362"/>
    <w:lvl w:ilvl="0">
      <w:start w:val="2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1B70633"/>
    <w:multiLevelType w:val="multilevel"/>
    <w:tmpl w:val="60CCF6FC"/>
    <w:lvl w:ilvl="0">
      <w:start w:val="2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55250F"/>
    <w:multiLevelType w:val="multilevel"/>
    <w:tmpl w:val="DAD0EC88"/>
    <w:lvl w:ilvl="0">
      <w:start w:val="4"/>
      <w:numFmt w:val="decimal"/>
      <w:lvlText w:val="%1."/>
      <w:lvlJc w:val="left"/>
      <w:pPr>
        <w:ind w:left="640" w:hanging="6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8C034AB"/>
    <w:multiLevelType w:val="multilevel"/>
    <w:tmpl w:val="8A4E4428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F0169E3"/>
    <w:multiLevelType w:val="multilevel"/>
    <w:tmpl w:val="2C16BF9E"/>
    <w:lvl w:ilvl="0">
      <w:start w:val="4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42627E9"/>
    <w:multiLevelType w:val="multilevel"/>
    <w:tmpl w:val="00CCCD4E"/>
    <w:lvl w:ilvl="0">
      <w:start w:val="2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D2A189F"/>
    <w:multiLevelType w:val="multilevel"/>
    <w:tmpl w:val="075A59B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2BA4EAE"/>
    <w:multiLevelType w:val="multilevel"/>
    <w:tmpl w:val="C4B6F5DA"/>
    <w:lvl w:ilvl="0">
      <w:start w:val="2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5"/>
  </w:num>
  <w:num w:numId="5">
    <w:abstractNumId w:val="1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yMTYytjAxMjM0MTVS0lEKTi0uzszPAykwrAUAgvi5yCwAAAA="/>
  </w:docVars>
  <w:rsids>
    <w:rsidRoot w:val="00DC2645"/>
    <w:rsid w:val="000014D7"/>
    <w:rsid w:val="00011702"/>
    <w:rsid w:val="00030BB3"/>
    <w:rsid w:val="0003127D"/>
    <w:rsid w:val="0003725C"/>
    <w:rsid w:val="000D429E"/>
    <w:rsid w:val="000F137C"/>
    <w:rsid w:val="000F5866"/>
    <w:rsid w:val="000F77B8"/>
    <w:rsid w:val="00105EBF"/>
    <w:rsid w:val="00106EB3"/>
    <w:rsid w:val="00174379"/>
    <w:rsid w:val="001C6CFC"/>
    <w:rsid w:val="0020293B"/>
    <w:rsid w:val="002123B1"/>
    <w:rsid w:val="0024119E"/>
    <w:rsid w:val="00293607"/>
    <w:rsid w:val="002E6A17"/>
    <w:rsid w:val="002F0C2F"/>
    <w:rsid w:val="00344833"/>
    <w:rsid w:val="00384381"/>
    <w:rsid w:val="00396933"/>
    <w:rsid w:val="00402547"/>
    <w:rsid w:val="004359BA"/>
    <w:rsid w:val="004606FF"/>
    <w:rsid w:val="004D00AD"/>
    <w:rsid w:val="00511592"/>
    <w:rsid w:val="00545BFE"/>
    <w:rsid w:val="0055246E"/>
    <w:rsid w:val="0055614C"/>
    <w:rsid w:val="00563A79"/>
    <w:rsid w:val="005838A4"/>
    <w:rsid w:val="005A62FE"/>
    <w:rsid w:val="005B2C6E"/>
    <w:rsid w:val="005C2B2D"/>
    <w:rsid w:val="00612630"/>
    <w:rsid w:val="00655763"/>
    <w:rsid w:val="006A5922"/>
    <w:rsid w:val="006C4DFC"/>
    <w:rsid w:val="006D6753"/>
    <w:rsid w:val="006E5573"/>
    <w:rsid w:val="0075409E"/>
    <w:rsid w:val="007B06C9"/>
    <w:rsid w:val="007D29C7"/>
    <w:rsid w:val="007E1BA6"/>
    <w:rsid w:val="007E6A5B"/>
    <w:rsid w:val="0081671C"/>
    <w:rsid w:val="00824B96"/>
    <w:rsid w:val="0083064E"/>
    <w:rsid w:val="00831CAE"/>
    <w:rsid w:val="008450F1"/>
    <w:rsid w:val="00875ECD"/>
    <w:rsid w:val="0088157A"/>
    <w:rsid w:val="00885E4A"/>
    <w:rsid w:val="00887B3B"/>
    <w:rsid w:val="00891111"/>
    <w:rsid w:val="008C52C8"/>
    <w:rsid w:val="008F36EC"/>
    <w:rsid w:val="00906968"/>
    <w:rsid w:val="009200D7"/>
    <w:rsid w:val="00995243"/>
    <w:rsid w:val="009C3DB3"/>
    <w:rsid w:val="009F2EC5"/>
    <w:rsid w:val="009F6A0C"/>
    <w:rsid w:val="00A00F0C"/>
    <w:rsid w:val="00A20EED"/>
    <w:rsid w:val="00A6463F"/>
    <w:rsid w:val="00AE38A3"/>
    <w:rsid w:val="00AF2470"/>
    <w:rsid w:val="00B130EB"/>
    <w:rsid w:val="00B16224"/>
    <w:rsid w:val="00B3638C"/>
    <w:rsid w:val="00B631A8"/>
    <w:rsid w:val="00B64411"/>
    <w:rsid w:val="00B85FC1"/>
    <w:rsid w:val="00BB0AC0"/>
    <w:rsid w:val="00C047CA"/>
    <w:rsid w:val="00C2415E"/>
    <w:rsid w:val="00C348F9"/>
    <w:rsid w:val="00C379F3"/>
    <w:rsid w:val="00C76AFE"/>
    <w:rsid w:val="00CC1A68"/>
    <w:rsid w:val="00CE1174"/>
    <w:rsid w:val="00CF1704"/>
    <w:rsid w:val="00D04295"/>
    <w:rsid w:val="00D64EC2"/>
    <w:rsid w:val="00D82D69"/>
    <w:rsid w:val="00D9673D"/>
    <w:rsid w:val="00DA33D5"/>
    <w:rsid w:val="00DC2645"/>
    <w:rsid w:val="00DC4A15"/>
    <w:rsid w:val="00E2750A"/>
    <w:rsid w:val="00E30A7E"/>
    <w:rsid w:val="00E35697"/>
    <w:rsid w:val="00E962BF"/>
    <w:rsid w:val="00EA13F6"/>
    <w:rsid w:val="00ED41B5"/>
    <w:rsid w:val="00EE58B1"/>
    <w:rsid w:val="00EE61E3"/>
    <w:rsid w:val="00F840CD"/>
    <w:rsid w:val="00FA43AF"/>
    <w:rsid w:val="00FA548D"/>
    <w:rsid w:val="00FF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67B83"/>
  <w14:defaultImageDpi w14:val="32767"/>
  <w15:chartTrackingRefBased/>
  <w15:docId w15:val="{D32FA0FB-9C9E-5C42-8EF8-F4F417121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orpo CS)"/>
        <w:color w:val="000000" w:themeColor="text1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645"/>
    <w:pPr>
      <w:spacing w:after="160" w:line="259" w:lineRule="auto"/>
      <w:jc w:val="left"/>
    </w:pPr>
    <w:rPr>
      <w:rFonts w:asciiTheme="minorHAnsi" w:hAnsiTheme="minorHAnsi" w:cstheme="minorBidi"/>
      <w:color w:val="auto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00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43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379"/>
    <w:rPr>
      <w:rFonts w:asciiTheme="minorHAnsi" w:hAnsiTheme="minorHAnsi" w:cstheme="minorBidi"/>
      <w:color w:val="auto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43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379"/>
    <w:rPr>
      <w:rFonts w:asciiTheme="minorHAnsi" w:hAnsiTheme="minorHAnsi" w:cstheme="minorBidi"/>
      <w:color w:val="auto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74379"/>
  </w:style>
  <w:style w:type="table" w:styleId="TableGrid">
    <w:name w:val="Table Grid"/>
    <w:basedOn w:val="TableNormal"/>
    <w:uiPriority w:val="39"/>
    <w:rsid w:val="00ED41B5"/>
    <w:pPr>
      <w:jc w:val="left"/>
    </w:pPr>
    <w:rPr>
      <w:rFonts w:asciiTheme="minorHAnsi" w:hAnsiTheme="minorHAnsi" w:cstheme="minorBidi"/>
      <w:color w:val="aut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41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ti di Area Tematica</dc:creator>
  <cp:keywords/>
  <dc:description/>
  <cp:lastModifiedBy>Vanitha M.</cp:lastModifiedBy>
  <cp:revision>9</cp:revision>
  <dcterms:created xsi:type="dcterms:W3CDTF">2023-09-15T09:28:00Z</dcterms:created>
  <dcterms:modified xsi:type="dcterms:W3CDTF">2023-09-26T16:20:00Z</dcterms:modified>
</cp:coreProperties>
</file>